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1A4" w:rsidRPr="00920E54" w:rsidRDefault="00682A97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682A97">
        <w:rPr>
          <w:rFonts w:ascii="Times New Roman" w:hAnsi="Times New Roman"/>
          <w:b/>
          <w:sz w:val="24"/>
          <w:szCs w:val="24"/>
        </w:rPr>
        <w:t>Additional file 2: Recovery efficiencies from Ni-spiked samples.</w:t>
      </w:r>
    </w:p>
    <w:p w:rsidR="00BE41A4" w:rsidRPr="00920E54" w:rsidRDefault="00E70D03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noProof/>
          <w:sz w:val="24"/>
          <w:szCs w:val="24"/>
        </w:rPr>
        <w:drawing>
          <wp:inline distT="0" distB="0" distL="0" distR="0" wp14:anchorId="43C3C601" wp14:editId="488FECB4">
            <wp:extent cx="3257550" cy="3667125"/>
            <wp:effectExtent l="0" t="0" r="0" b="9525"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1A4" w:rsidRPr="003513B5" w:rsidRDefault="003513B5" w:rsidP="003513B5">
      <w:pPr>
        <w:adjustRightInd w:val="0"/>
        <w:snapToGrid w:val="0"/>
        <w:ind w:rightChars="1868" w:right="3923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3513B5">
        <w:rPr>
          <w:rFonts w:ascii="Times New Roman" w:hAnsi="Times New Roman"/>
          <w:sz w:val="24"/>
          <w:szCs w:val="24"/>
        </w:rPr>
        <w:t xml:space="preserve"> </w:t>
      </w:r>
      <w:r w:rsidR="00BE41A4" w:rsidRPr="003513B5">
        <w:rPr>
          <w:rFonts w:ascii="Times New Roman" w:hAnsi="Times New Roman" w:hint="eastAsia"/>
          <w:sz w:val="24"/>
          <w:szCs w:val="24"/>
        </w:rPr>
        <w:t xml:space="preserve">BALF: </w:t>
      </w:r>
      <w:r w:rsidR="00BE41A4" w:rsidRPr="003513B5">
        <w:rPr>
          <w:rFonts w:ascii="Times New Roman" w:hAnsi="Times New Roman"/>
          <w:sz w:val="24"/>
          <w:szCs w:val="24"/>
        </w:rPr>
        <w:t>bronchoalveolar lavage fluid</w:t>
      </w:r>
    </w:p>
    <w:p w:rsidR="00D71967" w:rsidRPr="00951F02" w:rsidRDefault="003513B5" w:rsidP="002703BC">
      <w:pPr>
        <w:widowControl/>
        <w:adjustRightInd w:val="0"/>
        <w:snapToGrid w:val="0"/>
        <w:jc w:val="left"/>
      </w:pPr>
      <w:r>
        <w:rPr>
          <w:rFonts w:hint="eastAsia"/>
        </w:rPr>
        <w:t>**</w:t>
      </w:r>
      <w:r>
        <w:t xml:space="preserve"> </w:t>
      </w:r>
      <w:r w:rsidR="00585356" w:rsidRPr="00585356">
        <w:t>5 ng/mL of Ni standard solution were added to an actual organ samples per every 10 to 20 samples a</w:t>
      </w:r>
      <w:bookmarkStart w:id="0" w:name="_GoBack"/>
      <w:bookmarkEnd w:id="0"/>
      <w:r w:rsidR="00585356" w:rsidRPr="00585356">
        <w:t>nd the measured value were corrected by the recovery efficiency.</w:t>
      </w:r>
    </w:p>
    <w:sectPr w:rsidR="00D71967" w:rsidRPr="00951F02" w:rsidSect="002703BC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6C59" w:rsidRDefault="00BF6C59" w:rsidP="00951F02">
      <w:r>
        <w:separator/>
      </w:r>
    </w:p>
  </w:endnote>
  <w:endnote w:type="continuationSeparator" w:id="0">
    <w:p w:rsidR="00BF6C59" w:rsidRDefault="00BF6C59" w:rsidP="00951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6C59" w:rsidRDefault="00BF6C59" w:rsidP="00951F02">
      <w:r>
        <w:separator/>
      </w:r>
    </w:p>
  </w:footnote>
  <w:footnote w:type="continuationSeparator" w:id="0">
    <w:p w:rsidR="00BF6C59" w:rsidRDefault="00BF6C59" w:rsidP="00951F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841C8D"/>
    <w:multiLevelType w:val="hybridMultilevel"/>
    <w:tmpl w:val="FAD4414A"/>
    <w:lvl w:ilvl="0" w:tplc="12327D80">
      <w:start w:val="24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1A4"/>
    <w:rsid w:val="002703BC"/>
    <w:rsid w:val="003513B5"/>
    <w:rsid w:val="00402766"/>
    <w:rsid w:val="00426693"/>
    <w:rsid w:val="00490DB2"/>
    <w:rsid w:val="004B53FA"/>
    <w:rsid w:val="004C77D4"/>
    <w:rsid w:val="0052306D"/>
    <w:rsid w:val="00585356"/>
    <w:rsid w:val="0066391C"/>
    <w:rsid w:val="00682A97"/>
    <w:rsid w:val="006C28BC"/>
    <w:rsid w:val="00762A39"/>
    <w:rsid w:val="007730FE"/>
    <w:rsid w:val="00920E54"/>
    <w:rsid w:val="00951F02"/>
    <w:rsid w:val="009E724C"/>
    <w:rsid w:val="009F1737"/>
    <w:rsid w:val="00AE47E9"/>
    <w:rsid w:val="00BE41A4"/>
    <w:rsid w:val="00BF6C59"/>
    <w:rsid w:val="00D714BF"/>
    <w:rsid w:val="00DD265A"/>
    <w:rsid w:val="00E51D4C"/>
    <w:rsid w:val="00E70D03"/>
    <w:rsid w:val="00E95E53"/>
    <w:rsid w:val="00EE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473AB49-93E6-48B4-86B2-9C0781367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E41A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BE41A4"/>
    <w:rPr>
      <w:sz w:val="16"/>
      <w:szCs w:val="16"/>
    </w:rPr>
  </w:style>
  <w:style w:type="paragraph" w:styleId="a4">
    <w:name w:val="annotation text"/>
    <w:basedOn w:val="a"/>
    <w:link w:val="a5"/>
    <w:semiHidden/>
    <w:rsid w:val="00BE41A4"/>
    <w:rPr>
      <w:sz w:val="20"/>
      <w:szCs w:val="20"/>
    </w:rPr>
  </w:style>
  <w:style w:type="character" w:customStyle="1" w:styleId="a5">
    <w:name w:val="コメント文字列 (文字)"/>
    <w:basedOn w:val="a0"/>
    <w:link w:val="a4"/>
    <w:semiHidden/>
    <w:rsid w:val="00BE41A4"/>
    <w:rPr>
      <w:rFonts w:ascii="Century" w:eastAsia="ＭＳ 明朝" w:hAnsi="Century" w:cs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BE41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E41A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51F0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51F02"/>
    <w:rPr>
      <w:rFonts w:ascii="Century" w:eastAsia="ＭＳ 明朝" w:hAnsi="Century" w:cs="Times New Roman"/>
    </w:rPr>
  </w:style>
  <w:style w:type="paragraph" w:styleId="aa">
    <w:name w:val="footer"/>
    <w:basedOn w:val="a"/>
    <w:link w:val="ab"/>
    <w:uiPriority w:val="99"/>
    <w:unhideWhenUsed/>
    <w:rsid w:val="00951F0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51F02"/>
    <w:rPr>
      <w:rFonts w:ascii="Century" w:eastAsia="ＭＳ 明朝" w:hAnsi="Century" w:cs="Times New Roman"/>
    </w:rPr>
  </w:style>
  <w:style w:type="paragraph" w:styleId="ac">
    <w:name w:val="List Paragraph"/>
    <w:basedOn w:val="a"/>
    <w:uiPriority w:val="34"/>
    <w:qFormat/>
    <w:rsid w:val="003513B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hara</dc:creator>
  <cp:keywords/>
  <dc:description/>
  <cp:lastModifiedBy>N. Shinohara</cp:lastModifiedBy>
  <cp:revision>5</cp:revision>
  <dcterms:created xsi:type="dcterms:W3CDTF">2017-05-15T09:07:00Z</dcterms:created>
  <dcterms:modified xsi:type="dcterms:W3CDTF">2017-07-21T04:41:00Z</dcterms:modified>
</cp:coreProperties>
</file>